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92B" w:rsidRDefault="00CB18F5">
      <w:pPr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CB18F5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Supplementary tables</w:t>
      </w:r>
    </w:p>
    <w:tbl>
      <w:tblPr>
        <w:tblW w:w="13943" w:type="dxa"/>
        <w:jc w:val="center"/>
        <w:tblLook w:val="04A0" w:firstRow="1" w:lastRow="0" w:firstColumn="1" w:lastColumn="0" w:noHBand="0" w:noVBand="1"/>
      </w:tblPr>
      <w:tblGrid>
        <w:gridCol w:w="485"/>
        <w:gridCol w:w="1145"/>
        <w:gridCol w:w="1440"/>
        <w:gridCol w:w="986"/>
        <w:gridCol w:w="754"/>
        <w:gridCol w:w="1145"/>
        <w:gridCol w:w="913"/>
        <w:gridCol w:w="875"/>
        <w:gridCol w:w="1382"/>
        <w:gridCol w:w="1426"/>
        <w:gridCol w:w="1906"/>
        <w:gridCol w:w="1486"/>
      </w:tblGrid>
      <w:tr w:rsidR="00CB18F5" w:rsidRPr="00E50BC8" w:rsidTr="007C686F">
        <w:trPr>
          <w:trHeight w:val="315"/>
          <w:jc w:val="center"/>
        </w:trPr>
        <w:tc>
          <w:tcPr>
            <w:tcW w:w="13943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8F5" w:rsidRPr="00466079" w:rsidRDefault="00CB18F5" w:rsidP="00C42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</w:t>
            </w:r>
            <w:r w:rsidRPr="0046607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46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biological information and function prediction of three </w:t>
            </w:r>
            <w:proofErr w:type="spellStart"/>
            <w:r w:rsidRPr="0046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NPs</w:t>
            </w:r>
            <w:proofErr w:type="spellEnd"/>
            <w:r w:rsidRPr="0046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="008702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4660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B</w:t>
            </w:r>
            <w:r w:rsidRPr="0046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ene.</w:t>
            </w:r>
          </w:p>
        </w:tc>
      </w:tr>
      <w:tr w:rsidR="00CB18F5" w:rsidRPr="00E50BC8" w:rsidTr="007C686F">
        <w:trPr>
          <w:trHeight w:val="315"/>
          <w:jc w:val="center"/>
        </w:trPr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snp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p/L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B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entia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a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arby Gen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42B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ce (bp)</w:t>
            </w:r>
          </w:p>
        </w:tc>
      </w:tr>
      <w:tr w:rsidR="00CB18F5" w:rsidRPr="00E50BC8" w:rsidTr="007C686F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52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48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524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58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0||1855</w:t>
            </w:r>
          </w:p>
        </w:tc>
      </w:tr>
      <w:tr w:rsidR="00CB18F5" w:rsidRPr="00E50BC8" w:rsidTr="007C686F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52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28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524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589||ACT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806||-433</w:t>
            </w:r>
          </w:p>
        </w:tc>
      </w:tr>
      <w:tr w:rsidR="00CB18F5" w:rsidRPr="00E50BC8" w:rsidTr="007C686F">
        <w:trPr>
          <w:trHeight w:val="300"/>
          <w:jc w:val="center"/>
        </w:trPr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9664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81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9664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x-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3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B||FSCN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B18F5" w:rsidRPr="00E50BC8" w:rsidRDefault="00CB18F5" w:rsidP="00CB1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0B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04||-60829</w:t>
            </w:r>
          </w:p>
        </w:tc>
      </w:tr>
    </w:tbl>
    <w:p w:rsidR="008D118E" w:rsidRDefault="008D118E">
      <w:r>
        <w:br w:type="page"/>
      </w:r>
    </w:p>
    <w:tbl>
      <w:tblPr>
        <w:tblW w:w="1502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850"/>
        <w:gridCol w:w="1276"/>
        <w:gridCol w:w="1843"/>
        <w:gridCol w:w="1701"/>
        <w:gridCol w:w="1842"/>
        <w:gridCol w:w="1843"/>
        <w:gridCol w:w="1985"/>
        <w:gridCol w:w="1701"/>
      </w:tblGrid>
      <w:tr w:rsidR="00511CEE" w:rsidRPr="00344BCA" w:rsidTr="003A4751">
        <w:trPr>
          <w:trHeight w:val="300"/>
        </w:trPr>
        <w:tc>
          <w:tcPr>
            <w:tcW w:w="150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121112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2.</w:t>
            </w:r>
            <w:r w:rsidRPr="00344BCA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Stratified analysis of </w:t>
            </w:r>
            <w:r>
              <w:rPr>
                <w:rFonts w:ascii="Times New Roman" w:eastAsia="等线" w:hAnsi="Times New Roman" w:cs="Times New Roman" w:hint="eastAsia"/>
                <w:color w:val="121112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</w:t>
            </w:r>
            <w:r w:rsidRPr="00344BCA">
              <w:rPr>
                <w:rFonts w:ascii="Times New Roman" w:eastAsia="等线" w:hAnsi="Times New Roman" w:cs="Times New Roman"/>
                <w:i/>
                <w:iCs/>
                <w:color w:val="121112"/>
                <w:kern w:val="0"/>
                <w:sz w:val="20"/>
                <w:szCs w:val="20"/>
              </w:rPr>
              <w:t>ACTB</w:t>
            </w:r>
            <w:r w:rsidRPr="00344BCA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gene with DKD by gender</w:t>
            </w:r>
          </w:p>
        </w:tc>
      </w:tr>
      <w:tr w:rsidR="00511CEE" w:rsidRPr="00344BCA" w:rsidTr="003A4751">
        <w:trPr>
          <w:trHeight w:val="300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/HT/MT</w:t>
            </w:r>
          </w:p>
        </w:tc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 OR (95% CI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1CEE" w:rsidRPr="00344BCA" w:rsidTr="003A4751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1CEE" w:rsidRPr="00344BCA" w:rsidTr="003A4751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AF39AC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/AG/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344BCA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/234/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66(0.971-1.401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5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64(0.921-1.472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9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381(0.905-2.10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95</w:t>
            </w: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/254/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1</w:t>
            </w:r>
            <w:r w:rsidR="00D56CD8">
              <w:rPr>
                <w:rFonts w:ascii="Times New Roman" w:eastAsia="等线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592561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0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874D6B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874D6B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3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/424/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94(0.95</w:t>
            </w:r>
            <w:r w:rsidR="00D56CD8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.25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592561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58(0.963-1.392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874D6B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874D6B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15(0.739-1.39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7/365/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21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592561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1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92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Cs w:val="21"/>
              </w:rPr>
              <w:t>TT/TC/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ity test</w:t>
            </w: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/179/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03(0.994-1.45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9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7</w:t>
            </w:r>
            <w:r w:rsidR="00E738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(0.921-1.487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71</w:t>
            </w:r>
            <w:r w:rsidR="00E738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(1.057-2.76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504</w:t>
            </w: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/196/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5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19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2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0/339/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21(1.044-1.42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6</w:t>
            </w:r>
            <w:r w:rsidR="00E738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(1.042-1.524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356(0.889-2.06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1/283/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1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17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15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66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Cs w:val="21"/>
              </w:rPr>
              <w:t>TT/TC/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ity test</w:t>
            </w: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3/208/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21(1.009-1.47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4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22(0.965-1.547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556(0.961-2.5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Default="00AF39AC" w:rsidP="00AF39A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83</w:t>
            </w: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6/219/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4</w:t>
            </w:r>
            <w:r w:rsidR="003A4751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97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7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/381/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16(0.964-1.29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99(0.996-1.443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74(0.681-1.39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39AC" w:rsidRPr="00344BCA" w:rsidTr="003A4751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44BC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8/321/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14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5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88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9AC" w:rsidRPr="00344BCA" w:rsidRDefault="00AF39AC" w:rsidP="00AF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C686F" w:rsidRDefault="00511CEE" w:rsidP="00511CEE">
      <w:pPr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, a</w:t>
      </w:r>
      <w:r w:rsidRPr="009E1C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justed for gender, smoking, drinking, BMI</w:t>
      </w:r>
      <w:r w:rsidR="00AA4E2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9E1C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abetic duration</w:t>
      </w:r>
      <w:r w:rsidR="00AF39AC" w:rsidRPr="00CF4D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TG, TC, HDL-C and LDL-C</w:t>
      </w:r>
      <w:r w:rsidRPr="009E1C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511CEE" w:rsidRDefault="00511CEE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0" w:name="_Hlk528482783"/>
    </w:p>
    <w:p w:rsidR="002C1586" w:rsidRDefault="002C1586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2C1586" w:rsidRDefault="002C1586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2C1586" w:rsidRDefault="002C1586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2C1586" w:rsidRDefault="002C1586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2C1586" w:rsidRDefault="002C1586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2C1586" w:rsidRDefault="002C1586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CF2DFB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3.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tratified analysis of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 w:rsidRPr="00A62F2A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ACTB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ene with DKD by smoking</w:t>
      </w:r>
      <w:r w:rsidR="00070BA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tatus</w:t>
      </w:r>
    </w:p>
    <w:tbl>
      <w:tblPr>
        <w:tblW w:w="14743" w:type="dxa"/>
        <w:tblInd w:w="-284" w:type="dxa"/>
        <w:tblLook w:val="04A0" w:firstRow="1" w:lastRow="0" w:firstColumn="1" w:lastColumn="0" w:noHBand="0" w:noVBand="1"/>
      </w:tblPr>
      <w:tblGrid>
        <w:gridCol w:w="1061"/>
        <w:gridCol w:w="939"/>
        <w:gridCol w:w="836"/>
        <w:gridCol w:w="1276"/>
        <w:gridCol w:w="1842"/>
        <w:gridCol w:w="1701"/>
        <w:gridCol w:w="1843"/>
        <w:gridCol w:w="1701"/>
        <w:gridCol w:w="1843"/>
        <w:gridCol w:w="1701"/>
      </w:tblGrid>
      <w:tr w:rsidR="00CF2DFB" w:rsidRPr="009E1CAC" w:rsidTr="003A4751">
        <w:trPr>
          <w:trHeight w:val="300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SNP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Smoking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Grou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WT/HT/MT</w:t>
            </w:r>
          </w:p>
        </w:tc>
        <w:tc>
          <w:tcPr>
            <w:tcW w:w="89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OR (95% CI) </w:t>
            </w: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DFB" w:rsidRPr="009E1CAC" w:rsidRDefault="00CF2DFB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2DFB" w:rsidRPr="009E1CAC" w:rsidTr="003A4751">
        <w:trPr>
          <w:trHeight w:val="300"/>
        </w:trPr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2DFB" w:rsidRPr="00EB5180" w:rsidRDefault="00CF2DFB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2DFB" w:rsidRPr="00EB5180" w:rsidRDefault="00CF2DFB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2DFB" w:rsidRPr="00EB5180" w:rsidRDefault="00CF2DFB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Additive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Dominant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DFB" w:rsidRPr="00EB5180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DFB" w:rsidRPr="009E1CAC" w:rsidRDefault="00CF2DFB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Recessive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DFB" w:rsidRPr="009E1CAC" w:rsidRDefault="00CF2DFB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32C1" w:rsidRPr="009E1CAC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C1" w:rsidRPr="009E1CAC" w:rsidRDefault="00F032C1" w:rsidP="00F032C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rs8524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C1" w:rsidRPr="009E1CAC" w:rsidRDefault="00F032C1" w:rsidP="00F032C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C1" w:rsidRPr="009E1CAC" w:rsidRDefault="00F032C1" w:rsidP="00F032C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AA/AG/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C1" w:rsidRPr="009E1CAC" w:rsidRDefault="00F032C1" w:rsidP="00F032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186/169/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075(0.865-1.336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063(0.801-1.411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4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2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(0.739-1.94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848</w:t>
            </w: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119/176/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51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3E44CB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67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46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530/479/1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138(0.999-1.29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3E44CB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192(1.008-1.41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132(0.841-1.524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572/443/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05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3E44CB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4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41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rs8524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TT/TC/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ity test</w:t>
            </w: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242/127/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089(0.86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-1.37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022(0.765-1.366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623(0.87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-3.03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818</w:t>
            </w: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250/136/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47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88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12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648/391/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259(1.093-1.4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298(1.091-1.54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48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(1.023-2.14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F032C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711/343/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0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0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03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rs29664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TT/TC/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ity test</w:t>
            </w:r>
          </w:p>
        </w:tc>
      </w:tr>
      <w:tr w:rsidR="00576F3F" w:rsidRPr="009E1CAC" w:rsidTr="003A4751">
        <w:trPr>
          <w:trHeight w:val="285"/>
        </w:trPr>
        <w:tc>
          <w:tcPr>
            <w:tcW w:w="10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207/159/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211(0.961-1.52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238(0.931-1.64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left"/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387(0.775-2.48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Default="00576F3F" w:rsidP="00576F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532</w:t>
            </w:r>
          </w:p>
        </w:tc>
      </w:tr>
      <w:tr w:rsidR="00576F3F" w:rsidRPr="009E1CAC" w:rsidTr="003A4751">
        <w:trPr>
          <w:trHeight w:val="285"/>
        </w:trPr>
        <w:tc>
          <w:tcPr>
            <w:tcW w:w="10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230/152/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10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14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27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3A4751">
        <w:trPr>
          <w:trHeight w:val="285"/>
        </w:trPr>
        <w:tc>
          <w:tcPr>
            <w:tcW w:w="10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603/430/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137(0.993-1.30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197(1.01</w:t>
            </w:r>
            <w:r w:rsidR="00E7384C">
              <w:rPr>
                <w:rFonts w:ascii="Times New Roman" w:eastAsia="等线" w:hAnsi="Times New Roman" w:cs="Times New Roman" w:hint="eastAsia"/>
                <w:color w:val="121112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-1.41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1.091(0.785-1.51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6F3F" w:rsidRPr="009E1CAC" w:rsidTr="003A4751">
        <w:trPr>
          <w:trHeight w:val="285"/>
        </w:trPr>
        <w:tc>
          <w:tcPr>
            <w:tcW w:w="10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6F3F" w:rsidRPr="009E1CAC" w:rsidRDefault="00576F3F" w:rsidP="00576F3F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 w:rsidRPr="009E1CAC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644/388/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06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121112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121112"/>
                <w:sz w:val="20"/>
                <w:szCs w:val="20"/>
              </w:rPr>
              <w:t>=0.03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60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F3F" w:rsidRPr="009E1CAC" w:rsidRDefault="00576F3F" w:rsidP="0057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62F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a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justed for age, gender, drinking, BMI</w:t>
      </w:r>
      <w:r w:rsidR="00AA4E2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abetic duration</w:t>
      </w:r>
      <w:r w:rsidR="0097558E" w:rsidRPr="00CF4D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TG, TC, HDL-C and LDL-C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CF2DFB" w:rsidRDefault="00CF2DFB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W w:w="14885" w:type="dxa"/>
        <w:tblInd w:w="-284" w:type="dxa"/>
        <w:tblLook w:val="04A0" w:firstRow="1" w:lastRow="0" w:firstColumn="1" w:lastColumn="0" w:noHBand="0" w:noVBand="1"/>
      </w:tblPr>
      <w:tblGrid>
        <w:gridCol w:w="1061"/>
        <w:gridCol w:w="939"/>
        <w:gridCol w:w="828"/>
        <w:gridCol w:w="1243"/>
        <w:gridCol w:w="1883"/>
        <w:gridCol w:w="1843"/>
        <w:gridCol w:w="1843"/>
        <w:gridCol w:w="1701"/>
        <w:gridCol w:w="1843"/>
        <w:gridCol w:w="1701"/>
      </w:tblGrid>
      <w:tr w:rsidR="00511CEE" w:rsidRPr="008B09B5" w:rsidTr="003A4751">
        <w:trPr>
          <w:trHeight w:val="285"/>
        </w:trPr>
        <w:tc>
          <w:tcPr>
            <w:tcW w:w="1488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8B09B5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bookmarkStart w:id="1" w:name="_Hlk528482794"/>
            <w:bookmarkEnd w:id="0"/>
            <w:r w:rsidRPr="008B09B5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lastRenderedPageBreak/>
              <w:t xml:space="preserve">Table </w:t>
            </w:r>
            <w:r w:rsidR="00CF2DFB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4.</w:t>
            </w:r>
            <w:r w:rsidRPr="008B09B5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Stratified analysis of </w:t>
            </w:r>
            <w:r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the </w:t>
            </w:r>
            <w:r w:rsidRPr="008B09B5">
              <w:rPr>
                <w:rFonts w:ascii="Times New Roman" w:eastAsia="等线" w:hAnsi="Times New Roman" w:cs="Times New Roman"/>
                <w:i/>
                <w:iCs/>
                <w:color w:val="121112"/>
                <w:kern w:val="0"/>
                <w:sz w:val="20"/>
                <w:szCs w:val="20"/>
              </w:rPr>
              <w:t>ACTB</w:t>
            </w:r>
            <w:r w:rsidRPr="008B09B5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gene with DKD by drinking</w:t>
            </w:r>
            <w:r w:rsidR="00070BAE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status</w:t>
            </w:r>
          </w:p>
        </w:tc>
      </w:tr>
      <w:tr w:rsidR="00511CEE" w:rsidRPr="008B09B5" w:rsidTr="003A4751">
        <w:trPr>
          <w:trHeight w:val="300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EB5180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EB5180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EB5180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EB5180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/HT/MT</w:t>
            </w:r>
          </w:p>
        </w:tc>
        <w:tc>
          <w:tcPr>
            <w:tcW w:w="91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EB5180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 OR (95% CI) </w:t>
            </w:r>
            <w:r w:rsidRPr="00EB5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8B09B5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1CEE" w:rsidRPr="008B09B5" w:rsidTr="003A4751">
        <w:trPr>
          <w:trHeight w:val="300"/>
        </w:trPr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8B09B5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8B09B5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8B09B5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CEE" w:rsidRPr="008B09B5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8B09B5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8B09B5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8B09B5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8B09B5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8B09B5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5332A" w:rsidRPr="008B09B5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2A" w:rsidRPr="008B09B5" w:rsidRDefault="0005332A" w:rsidP="000533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2A" w:rsidRPr="008B09B5" w:rsidRDefault="0005332A" w:rsidP="000533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/AG/G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2A" w:rsidRPr="00EB5180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2A" w:rsidRPr="008B09B5" w:rsidRDefault="0005332A" w:rsidP="00053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/114/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62(0.813-1.386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61(0.825-1.636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48(0.457-1.57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59</w:t>
            </w: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123/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66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74D6B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39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74D6B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6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0/532/1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31(0.999-1.28</w:t>
            </w:r>
            <w:r w:rsidR="00E738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660CC4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49(0.979-1.34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27(0.926-1.62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7/494/9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5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660CC4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9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15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/TC/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ity test</w:t>
            </w:r>
          </w:p>
        </w:tc>
      </w:tr>
      <w:tr w:rsidR="009903F7" w:rsidRPr="008B09B5" w:rsidTr="0005332A">
        <w:trPr>
          <w:trHeight w:val="51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87/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61(0.802-1.40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04(0.78</w:t>
            </w:r>
            <w:r w:rsidR="00E738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.56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71(0.474-1.98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53</w:t>
            </w: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/96/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67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57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93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3/427/8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46(1.089-1.426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43(1.054-1.46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682(1.176-2.40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05332A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6/380/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1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0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664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/TC/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terogeneity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ity test</w:t>
            </w:r>
          </w:p>
        </w:tc>
      </w:tr>
      <w:tr w:rsidR="009903F7" w:rsidRPr="008B09B5" w:rsidTr="003A4751">
        <w:trPr>
          <w:trHeight w:val="285"/>
        </w:trPr>
        <w:tc>
          <w:tcPr>
            <w:tcW w:w="10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/98/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82(0.819-1.429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55(0.749-1.484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327(0.653-2.69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718</w:t>
            </w:r>
          </w:p>
        </w:tc>
      </w:tr>
      <w:tr w:rsidR="009903F7" w:rsidRPr="008B09B5" w:rsidTr="003A4751">
        <w:trPr>
          <w:trHeight w:val="285"/>
        </w:trPr>
        <w:tc>
          <w:tcPr>
            <w:tcW w:w="10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/118/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EB5180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579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76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43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3A4751">
        <w:trPr>
          <w:trHeight w:val="285"/>
        </w:trPr>
        <w:tc>
          <w:tcPr>
            <w:tcW w:w="10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6/489/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66(1.025-1.327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35(1.05</w:t>
            </w:r>
            <w:r w:rsidR="00E7384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.45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27(0.822-1.54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8B09B5" w:rsidTr="003A4751">
        <w:trPr>
          <w:trHeight w:val="285"/>
        </w:trPr>
        <w:tc>
          <w:tcPr>
            <w:tcW w:w="10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9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0/420/7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19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01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=0.45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3F7" w:rsidRPr="008B09B5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511CEE" w:rsidRDefault="00511CEE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62F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a</w:t>
      </w:r>
      <w:r w:rsidRPr="00BD2FC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justed for age, gender, smoking, BMI</w:t>
      </w:r>
      <w:r w:rsidR="00AA4E2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BD2FC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abetic duration</w:t>
      </w:r>
      <w:r w:rsidR="0097558E" w:rsidRPr="00CF4D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TG, TC, HDL-C and LDL-C</w:t>
      </w:r>
      <w:r w:rsidRPr="00BD2FC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bookmarkEnd w:id="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tbl>
      <w:tblPr>
        <w:tblW w:w="15094" w:type="dxa"/>
        <w:tblInd w:w="-426" w:type="dxa"/>
        <w:tblLook w:val="04A0" w:firstRow="1" w:lastRow="0" w:firstColumn="1" w:lastColumn="0" w:noHBand="0" w:noVBand="1"/>
      </w:tblPr>
      <w:tblGrid>
        <w:gridCol w:w="1061"/>
        <w:gridCol w:w="1208"/>
        <w:gridCol w:w="992"/>
        <w:gridCol w:w="1276"/>
        <w:gridCol w:w="1843"/>
        <w:gridCol w:w="1559"/>
        <w:gridCol w:w="1843"/>
        <w:gridCol w:w="1559"/>
        <w:gridCol w:w="1843"/>
        <w:gridCol w:w="1910"/>
      </w:tblGrid>
      <w:tr w:rsidR="00511CEE" w:rsidRPr="00573EC7" w:rsidTr="003A4751">
        <w:trPr>
          <w:trHeight w:val="300"/>
        </w:trPr>
        <w:tc>
          <w:tcPr>
            <w:tcW w:w="1509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br w:type="pag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 w:type="page"/>
            </w:r>
            <w:r w:rsidRPr="00573EC7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Table </w:t>
            </w:r>
            <w:r w:rsidR="00CF2DFB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>S5</w:t>
            </w:r>
            <w:r w:rsidRPr="00573EC7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. Stratified analysis of the </w:t>
            </w:r>
            <w:r w:rsidRPr="00573EC7">
              <w:rPr>
                <w:rFonts w:ascii="Times New Roman" w:eastAsia="等线" w:hAnsi="Times New Roman" w:cs="Times New Roman"/>
                <w:i/>
                <w:iCs/>
                <w:color w:val="121112"/>
                <w:kern w:val="0"/>
                <w:sz w:val="20"/>
                <w:szCs w:val="20"/>
              </w:rPr>
              <w:t>ACTB</w:t>
            </w:r>
            <w:r w:rsidRPr="00573EC7">
              <w:rPr>
                <w:rFonts w:ascii="Times New Roman" w:eastAsia="等线" w:hAnsi="Times New Roman" w:cs="Times New Roman"/>
                <w:color w:val="121112"/>
                <w:kern w:val="0"/>
                <w:sz w:val="20"/>
                <w:szCs w:val="20"/>
              </w:rPr>
              <w:t xml:space="preserve"> gene with DKD by DM Duration</w:t>
            </w:r>
          </w:p>
        </w:tc>
      </w:tr>
      <w:tr w:rsidR="00511CEE" w:rsidRPr="00573EC7" w:rsidTr="003A4751">
        <w:trPr>
          <w:trHeight w:val="300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362876"/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 Duration</w:t>
            </w:r>
            <w:bookmarkEnd w:id="2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/HT/MT</w:t>
            </w:r>
          </w:p>
        </w:tc>
        <w:tc>
          <w:tcPr>
            <w:tcW w:w="864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otype OR (95% CI) 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1CEE" w:rsidRPr="00573EC7" w:rsidTr="003A4751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1CEE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C57E29" w:rsidP="003A475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/AG/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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/279/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2(0.812-1.16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7(0.806-1.284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9(0.545-1.23)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/211/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75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88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335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2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/288/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2(1.001-1.37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1(0.962-1.4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8(0.95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41)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/345/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4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1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93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/81/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9(0.977-2.11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7(0.956-2.50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4(0.647-3.876)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/63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6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7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314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11CEE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C57E29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/TC/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CEE" w:rsidRPr="00573EC7" w:rsidRDefault="00511CEE" w:rsidP="003A47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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/230/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923-1.35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5(0.902-1.45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6(0.717-1.927)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/172/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5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6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521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2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/242/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5(1.114-1.576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9(1.116-1.70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4(0.999-2.51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/256/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0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50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/46/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3(0.745-1.63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96-1.58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8(0.757-6.79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/51/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62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90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43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57E29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664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/TC/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E29" w:rsidRPr="00573EC7" w:rsidRDefault="00C57E29" w:rsidP="00C57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9903F7" w:rsidRPr="00573EC7" w:rsidTr="00C57E29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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/255/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7(0.868-1.26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8(0.861-1.376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03F7" w:rsidRDefault="009903F7" w:rsidP="009903F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Default="009903F7" w:rsidP="009903F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98-1.509)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7</w:t>
            </w: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/188/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63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47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829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2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/263/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8(0.99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7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5(0.98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8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7(0.83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75)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28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/299/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6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7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288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6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/71/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4(1.08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8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59-2.79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4(0.777-5.7</w:t>
            </w:r>
            <w:r w:rsidR="00E738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903F7" w:rsidRPr="00573EC7" w:rsidTr="003A4751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/53/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1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02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0.143</w:t>
            </w:r>
          </w:p>
        </w:tc>
        <w:tc>
          <w:tcPr>
            <w:tcW w:w="1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3F7" w:rsidRPr="00573EC7" w:rsidRDefault="009903F7" w:rsidP="009903F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</w:tbl>
    <w:p w:rsidR="00511CEE" w:rsidRDefault="00511CEE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62F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a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justed for age, gender,</w:t>
      </w:r>
      <w:r w:rsidRPr="005F04B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9E1C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moking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drinking</w:t>
      </w:r>
      <w:r w:rsidR="00AA4E2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MI</w:t>
      </w:r>
      <w:r w:rsidR="0097558E" w:rsidRPr="00CF4D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TG, TC, HDL-C and LDL-C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3E698C" w:rsidRDefault="003E698C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:rsidR="003E698C" w:rsidRDefault="003E698C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sectPr w:rsidR="003E698C" w:rsidSect="00CB18F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11CEE" w:rsidRDefault="000602C1" w:rsidP="000602C1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573EC7">
        <w:rPr>
          <w:rFonts w:ascii="Times New Roman" w:eastAsia="等线" w:hAnsi="Times New Roman" w:cs="Times New Roman"/>
          <w:color w:val="121112"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eastAsia="等线" w:hAnsi="Times New Roman" w:cs="Times New Roman"/>
          <w:color w:val="121112"/>
          <w:kern w:val="0"/>
          <w:sz w:val="20"/>
          <w:szCs w:val="20"/>
        </w:rPr>
        <w:t>S6</w:t>
      </w:r>
      <w:r w:rsidRPr="00573EC7">
        <w:rPr>
          <w:rFonts w:ascii="Times New Roman" w:eastAsia="等线" w:hAnsi="Times New Roman" w:cs="Times New Roman"/>
          <w:color w:val="121112"/>
          <w:kern w:val="0"/>
          <w:sz w:val="20"/>
          <w:szCs w:val="20"/>
        </w:rPr>
        <w:t xml:space="preserve">. Stratified analysis of the </w:t>
      </w:r>
      <w:r w:rsidRPr="00573EC7">
        <w:rPr>
          <w:rFonts w:ascii="Times New Roman" w:eastAsia="等线" w:hAnsi="Times New Roman" w:cs="Times New Roman"/>
          <w:i/>
          <w:iCs/>
          <w:color w:val="121112"/>
          <w:kern w:val="0"/>
          <w:sz w:val="20"/>
          <w:szCs w:val="20"/>
        </w:rPr>
        <w:t>ACTB</w:t>
      </w:r>
      <w:r w:rsidRPr="00573EC7">
        <w:rPr>
          <w:rFonts w:ascii="Times New Roman" w:eastAsia="等线" w:hAnsi="Times New Roman" w:cs="Times New Roman"/>
          <w:color w:val="121112"/>
          <w:kern w:val="0"/>
          <w:sz w:val="20"/>
          <w:szCs w:val="20"/>
        </w:rPr>
        <w:t xml:space="preserve"> gene with DKD by </w:t>
      </w:r>
      <w:r w:rsidRPr="001711E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KD severit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80"/>
        <w:gridCol w:w="1080"/>
        <w:gridCol w:w="2176"/>
        <w:gridCol w:w="2127"/>
        <w:gridCol w:w="2409"/>
      </w:tblGrid>
      <w:tr w:rsidR="001711ED" w:rsidRPr="001711ED" w:rsidTr="00AA4E2E">
        <w:trPr>
          <w:trHeight w:val="33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KD </w:t>
            </w:r>
            <w:bookmarkStart w:id="3" w:name="_Hlk10323360"/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ity</w:t>
            </w:r>
            <w:bookmarkEnd w:id="3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7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otype OR (95%CI) </w:t>
            </w: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 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&l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3(0.97</w:t>
            </w:r>
            <w:r w:rsidR="008A3B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1(0.949-1.3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7(0.873-1.559)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1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296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0324597"/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5(1.048-1.384)</w:t>
            </w:r>
            <w:bookmarkEnd w:id="4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9(1.01</w:t>
            </w:r>
            <w:r w:rsidR="008A3B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2(1.094-2.231)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14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6644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5(0.994-1.2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6(0.968-1.3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9(0.928-1.763)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1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133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  <w:r w:rsidRPr="001711ED">
              <w:rPr>
                <w:rFonts w:ascii="Symbol" w:eastAsia="等线" w:hAnsi="Symbol" w:cs="Times New Roman"/>
                <w:color w:val="000000"/>
                <w:kern w:val="0"/>
                <w:sz w:val="22"/>
              </w:rPr>
              <w:t>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3(0.985-1.3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8(1.003-1.48</w:t>
            </w:r>
            <w:r w:rsidR="008A3B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9(0.775-1.529)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624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5242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0324629"/>
            <w:bookmarkStart w:id="6" w:name="_GoBack"/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2(1.065-1.472)</w:t>
            </w:r>
            <w:bookmarkEnd w:id="5"/>
            <w:bookmarkEnd w:id="6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7(1.056-1.5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5(0.963-2.229)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75</w:t>
            </w:r>
          </w:p>
        </w:tc>
      </w:tr>
      <w:tr w:rsidR="001711ED" w:rsidRPr="001711ED" w:rsidTr="00AA4E2E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6644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9(1-1.3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8(1.06</w:t>
            </w:r>
            <w:r w:rsidR="008A3B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(0.637-1.425)</w:t>
            </w:r>
          </w:p>
        </w:tc>
      </w:tr>
      <w:tr w:rsidR="001711ED" w:rsidRPr="001711ED" w:rsidTr="00AA4E2E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11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0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1ED" w:rsidRPr="001711ED" w:rsidRDefault="001711ED" w:rsidP="001711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71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11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0.815</w:t>
            </w:r>
          </w:p>
        </w:tc>
      </w:tr>
    </w:tbl>
    <w:p w:rsidR="00AA4E2E" w:rsidRDefault="00AA4E2E" w:rsidP="00AA4E2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62F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a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justed for age, gender,</w:t>
      </w:r>
      <w:r w:rsidRPr="005F04B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9E1C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moking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drinking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</w:t>
      </w:r>
      <w:r w:rsidRPr="00AA4E2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MI</w:t>
      </w:r>
      <w:r w:rsidRPr="00CF4D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 w:rsidRPr="00AA4E2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BD2FC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abetic duration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F4D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G, TC, HDL-C and LDL-C</w:t>
      </w:r>
      <w:r w:rsidRPr="00DF76D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1711ED" w:rsidRPr="00AA4E2E" w:rsidRDefault="001711ED" w:rsidP="00511CE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sectPr w:rsidR="001711ED" w:rsidRPr="00AA4E2E" w:rsidSect="003E698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2450" w:rsidRDefault="009D2450" w:rsidP="00153A8E">
      <w:r>
        <w:separator/>
      </w:r>
    </w:p>
  </w:endnote>
  <w:endnote w:type="continuationSeparator" w:id="0">
    <w:p w:rsidR="009D2450" w:rsidRDefault="009D2450" w:rsidP="0015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2450" w:rsidRDefault="009D2450" w:rsidP="00153A8E">
      <w:r>
        <w:separator/>
      </w:r>
    </w:p>
  </w:footnote>
  <w:footnote w:type="continuationSeparator" w:id="0">
    <w:p w:rsidR="009D2450" w:rsidRDefault="009D2450" w:rsidP="00153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F5"/>
    <w:rsid w:val="000021E4"/>
    <w:rsid w:val="0005332A"/>
    <w:rsid w:val="000602C1"/>
    <w:rsid w:val="00070BAE"/>
    <w:rsid w:val="00071B20"/>
    <w:rsid w:val="000E400C"/>
    <w:rsid w:val="001026D9"/>
    <w:rsid w:val="00111272"/>
    <w:rsid w:val="00134141"/>
    <w:rsid w:val="00153A8E"/>
    <w:rsid w:val="001711ED"/>
    <w:rsid w:val="001B72DD"/>
    <w:rsid w:val="001E3A75"/>
    <w:rsid w:val="002569B4"/>
    <w:rsid w:val="00296C21"/>
    <w:rsid w:val="002B1CED"/>
    <w:rsid w:val="002C1586"/>
    <w:rsid w:val="002C46B8"/>
    <w:rsid w:val="002F1BC0"/>
    <w:rsid w:val="003003A7"/>
    <w:rsid w:val="003126DD"/>
    <w:rsid w:val="00320AF0"/>
    <w:rsid w:val="00335633"/>
    <w:rsid w:val="00393FDE"/>
    <w:rsid w:val="003A4751"/>
    <w:rsid w:val="003D17F1"/>
    <w:rsid w:val="003E698C"/>
    <w:rsid w:val="00466079"/>
    <w:rsid w:val="00483CB1"/>
    <w:rsid w:val="00511CEE"/>
    <w:rsid w:val="00537CCE"/>
    <w:rsid w:val="00555978"/>
    <w:rsid w:val="00576F3F"/>
    <w:rsid w:val="005B392B"/>
    <w:rsid w:val="006134E5"/>
    <w:rsid w:val="00644899"/>
    <w:rsid w:val="00646F76"/>
    <w:rsid w:val="00661019"/>
    <w:rsid w:val="00674D37"/>
    <w:rsid w:val="006A66FD"/>
    <w:rsid w:val="006B1AD5"/>
    <w:rsid w:val="006C0337"/>
    <w:rsid w:val="006E54D3"/>
    <w:rsid w:val="006E7F03"/>
    <w:rsid w:val="006F5E57"/>
    <w:rsid w:val="00714C92"/>
    <w:rsid w:val="00757B12"/>
    <w:rsid w:val="007B5565"/>
    <w:rsid w:val="007B6FE6"/>
    <w:rsid w:val="007C686F"/>
    <w:rsid w:val="007D6CB6"/>
    <w:rsid w:val="008004C9"/>
    <w:rsid w:val="008702AD"/>
    <w:rsid w:val="008A3BB8"/>
    <w:rsid w:val="008D118E"/>
    <w:rsid w:val="0097558E"/>
    <w:rsid w:val="009903F7"/>
    <w:rsid w:val="009D2450"/>
    <w:rsid w:val="00A05B43"/>
    <w:rsid w:val="00A471DC"/>
    <w:rsid w:val="00A94F73"/>
    <w:rsid w:val="00AA4E2E"/>
    <w:rsid w:val="00AC7749"/>
    <w:rsid w:val="00AF0E55"/>
    <w:rsid w:val="00AF39AC"/>
    <w:rsid w:val="00B84D63"/>
    <w:rsid w:val="00C249AC"/>
    <w:rsid w:val="00C42B7F"/>
    <w:rsid w:val="00C57E29"/>
    <w:rsid w:val="00C819D3"/>
    <w:rsid w:val="00C92DF8"/>
    <w:rsid w:val="00CB18F5"/>
    <w:rsid w:val="00CD4DA9"/>
    <w:rsid w:val="00CF2DFB"/>
    <w:rsid w:val="00D01430"/>
    <w:rsid w:val="00D276C8"/>
    <w:rsid w:val="00D42EBC"/>
    <w:rsid w:val="00D51B6B"/>
    <w:rsid w:val="00D56CD8"/>
    <w:rsid w:val="00D570BD"/>
    <w:rsid w:val="00D73838"/>
    <w:rsid w:val="00DC15D6"/>
    <w:rsid w:val="00DD6986"/>
    <w:rsid w:val="00DF116E"/>
    <w:rsid w:val="00DF4D15"/>
    <w:rsid w:val="00E56541"/>
    <w:rsid w:val="00E7384C"/>
    <w:rsid w:val="00E7712E"/>
    <w:rsid w:val="00F032C1"/>
    <w:rsid w:val="00F33FF6"/>
    <w:rsid w:val="00F75396"/>
    <w:rsid w:val="00FD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9A1C0"/>
  <w15:chartTrackingRefBased/>
  <w15:docId w15:val="{87EEEFD6-83E4-49CC-8E9E-68F8905E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7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70535-380F-42C6-B50A-222973A24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072</Words>
  <Characters>6112</Characters>
  <Application>Microsoft Office Word</Application>
  <DocSecurity>0</DocSecurity>
  <Lines>50</Lines>
  <Paragraphs>14</Paragraphs>
  <ScaleCrop>false</ScaleCrop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Li summer</cp:lastModifiedBy>
  <cp:revision>40</cp:revision>
  <dcterms:created xsi:type="dcterms:W3CDTF">2019-02-06T09:03:00Z</dcterms:created>
  <dcterms:modified xsi:type="dcterms:W3CDTF">2019-06-01T15:37:00Z</dcterms:modified>
</cp:coreProperties>
</file>